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2ABA20" w14:textId="2AB6A3E6" w:rsidR="00C44662" w:rsidRDefault="00C44662" w:rsidP="00C44662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 table 1</w:t>
      </w:r>
      <w:r>
        <w:rPr>
          <w:rFonts w:asciiTheme="majorBidi" w:hAnsiTheme="majorBidi" w:cstheme="majorBidi"/>
          <w:sz w:val="24"/>
          <w:szCs w:val="24"/>
        </w:rPr>
        <w:t xml:space="preserve">: </w:t>
      </w:r>
      <w:r w:rsidRPr="00580DEF">
        <w:rPr>
          <w:rFonts w:asciiTheme="majorBidi" w:hAnsiTheme="majorBidi" w:cstheme="majorBidi"/>
          <w:sz w:val="24"/>
          <w:szCs w:val="24"/>
        </w:rPr>
        <w:t>Multivariable Cox regression with time-dependent covariates</w:t>
      </w:r>
      <w:r>
        <w:rPr>
          <w:rFonts w:asciiTheme="majorBidi" w:hAnsiTheme="majorBidi" w:cstheme="majorBidi"/>
          <w:sz w:val="24"/>
          <w:szCs w:val="24"/>
        </w:rPr>
        <w:t xml:space="preserve"> for TFS</w:t>
      </w:r>
    </w:p>
    <w:tbl>
      <w:tblPr>
        <w:tblStyle w:val="TableGrid"/>
        <w:tblW w:w="0" w:type="auto"/>
        <w:tblInd w:w="-995" w:type="dxa"/>
        <w:tblLook w:val="04A0" w:firstRow="1" w:lastRow="0" w:firstColumn="1" w:lastColumn="0" w:noHBand="0" w:noVBand="1"/>
      </w:tblPr>
      <w:tblGrid>
        <w:gridCol w:w="3760"/>
        <w:gridCol w:w="2765"/>
        <w:gridCol w:w="2766"/>
      </w:tblGrid>
      <w:tr w:rsidR="00C44662" w14:paraId="294B3190" w14:textId="77777777" w:rsidTr="005B076C">
        <w:tc>
          <w:tcPr>
            <w:tcW w:w="3760" w:type="dxa"/>
          </w:tcPr>
          <w:p w14:paraId="03334627" w14:textId="77777777" w:rsidR="00C44662" w:rsidRDefault="00C44662" w:rsidP="005B076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ariable</w:t>
            </w:r>
          </w:p>
        </w:tc>
        <w:tc>
          <w:tcPr>
            <w:tcW w:w="2765" w:type="dxa"/>
          </w:tcPr>
          <w:p w14:paraId="611708A1" w14:textId="77777777" w:rsidR="00C44662" w:rsidRDefault="00C44662" w:rsidP="005B076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R</w:t>
            </w:r>
          </w:p>
        </w:tc>
        <w:tc>
          <w:tcPr>
            <w:tcW w:w="2766" w:type="dxa"/>
          </w:tcPr>
          <w:p w14:paraId="4BB2E6C0" w14:textId="77777777" w:rsidR="00C44662" w:rsidRDefault="00C44662" w:rsidP="005B076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</w:tr>
      <w:tr w:rsidR="00C44662" w14:paraId="1BB8DE89" w14:textId="77777777" w:rsidTr="005B076C">
        <w:tc>
          <w:tcPr>
            <w:tcW w:w="3760" w:type="dxa"/>
          </w:tcPr>
          <w:p w14:paraId="44B924AC" w14:textId="77777777" w:rsidR="00C44662" w:rsidRDefault="00C44662" w:rsidP="005B076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e during Diag.</w:t>
            </w:r>
          </w:p>
        </w:tc>
        <w:tc>
          <w:tcPr>
            <w:tcW w:w="2765" w:type="dxa"/>
          </w:tcPr>
          <w:p w14:paraId="0DC0BFA4" w14:textId="77777777" w:rsidR="00C44662" w:rsidRDefault="00C44662" w:rsidP="005B076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496 (1.0469-1.0551)</w:t>
            </w:r>
          </w:p>
        </w:tc>
        <w:tc>
          <w:tcPr>
            <w:tcW w:w="2766" w:type="dxa"/>
          </w:tcPr>
          <w:p w14:paraId="3684B24C" w14:textId="77777777" w:rsidR="00C44662" w:rsidRDefault="00C44662" w:rsidP="005B076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C44662" w14:paraId="02846BAE" w14:textId="77777777" w:rsidTr="005B076C">
        <w:tc>
          <w:tcPr>
            <w:tcW w:w="3760" w:type="dxa"/>
          </w:tcPr>
          <w:p w14:paraId="1E3DE7D7" w14:textId="77777777" w:rsidR="00C44662" w:rsidRDefault="00C44662" w:rsidP="005B076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x: male</w:t>
            </w:r>
          </w:p>
        </w:tc>
        <w:tc>
          <w:tcPr>
            <w:tcW w:w="2765" w:type="dxa"/>
          </w:tcPr>
          <w:p w14:paraId="47F3F42D" w14:textId="77777777" w:rsidR="00C44662" w:rsidRDefault="00C44662" w:rsidP="005B076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258 (1.0459-1.2107)</w:t>
            </w:r>
          </w:p>
        </w:tc>
        <w:tc>
          <w:tcPr>
            <w:tcW w:w="2766" w:type="dxa"/>
          </w:tcPr>
          <w:p w14:paraId="74EB50B7" w14:textId="77777777" w:rsidR="00C44662" w:rsidRDefault="00C44662" w:rsidP="005B076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14</w:t>
            </w:r>
          </w:p>
        </w:tc>
      </w:tr>
      <w:tr w:rsidR="00C44662" w14:paraId="74DC021A" w14:textId="77777777" w:rsidTr="005B076C">
        <w:tc>
          <w:tcPr>
            <w:tcW w:w="3760" w:type="dxa"/>
          </w:tcPr>
          <w:p w14:paraId="2D23949B" w14:textId="77777777" w:rsidR="00C44662" w:rsidRDefault="00C44662" w:rsidP="005B076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itamin D (3 months lag)</w:t>
            </w:r>
          </w:p>
        </w:tc>
        <w:tc>
          <w:tcPr>
            <w:tcW w:w="2765" w:type="dxa"/>
          </w:tcPr>
          <w:p w14:paraId="4908C019" w14:textId="77777777" w:rsidR="00C44662" w:rsidRDefault="00C44662" w:rsidP="005B076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656 (0.7507-0.9893)</w:t>
            </w:r>
          </w:p>
        </w:tc>
        <w:tc>
          <w:tcPr>
            <w:tcW w:w="2766" w:type="dxa"/>
          </w:tcPr>
          <w:p w14:paraId="6FBE5BFE" w14:textId="77777777" w:rsidR="00C44662" w:rsidRDefault="00C44662" w:rsidP="005B076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273</w:t>
            </w:r>
          </w:p>
        </w:tc>
      </w:tr>
      <w:tr w:rsidR="00C44662" w14:paraId="003D08C0" w14:textId="77777777" w:rsidTr="005B076C">
        <w:tc>
          <w:tcPr>
            <w:tcW w:w="3760" w:type="dxa"/>
          </w:tcPr>
          <w:p w14:paraId="37498FC4" w14:textId="77777777" w:rsidR="00C44662" w:rsidRDefault="00C44662" w:rsidP="005B076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WBC </w:t>
            </w:r>
            <w:r w:rsidRPr="00BD0E52">
              <w:rPr>
                <w:rFonts w:asciiTheme="majorBidi" w:hAnsiTheme="majorBidi" w:cstheme="majorBidi"/>
                <w:sz w:val="24"/>
                <w:szCs w:val="24"/>
              </w:rPr>
              <w:t>(×10⁹/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65" w:type="dxa"/>
          </w:tcPr>
          <w:p w14:paraId="1C1D1079" w14:textId="77777777" w:rsidR="00C44662" w:rsidRDefault="00C44662" w:rsidP="005B076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03 (1.002-1.003)</w:t>
            </w:r>
          </w:p>
        </w:tc>
        <w:tc>
          <w:tcPr>
            <w:tcW w:w="2766" w:type="dxa"/>
          </w:tcPr>
          <w:p w14:paraId="220DA343" w14:textId="77777777" w:rsidR="00C44662" w:rsidRDefault="00C44662" w:rsidP="005B076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C44662" w14:paraId="587FF3A6" w14:textId="77777777" w:rsidTr="005B076C">
        <w:tc>
          <w:tcPr>
            <w:tcW w:w="3760" w:type="dxa"/>
          </w:tcPr>
          <w:p w14:paraId="40856532" w14:textId="77777777" w:rsidR="00C44662" w:rsidRDefault="00C44662" w:rsidP="005B076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Platelet </w:t>
            </w:r>
            <w:r w:rsidRPr="00BD0E52">
              <w:rPr>
                <w:rFonts w:asciiTheme="majorBidi" w:hAnsiTheme="majorBidi" w:cstheme="majorBidi"/>
                <w:sz w:val="24"/>
                <w:szCs w:val="24"/>
              </w:rPr>
              <w:t>(×10⁹/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765" w:type="dxa"/>
          </w:tcPr>
          <w:p w14:paraId="588818E3" w14:textId="77777777" w:rsidR="00C44662" w:rsidRDefault="00C44662" w:rsidP="005B076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97 (0.996-0.999)</w:t>
            </w:r>
          </w:p>
        </w:tc>
        <w:tc>
          <w:tcPr>
            <w:tcW w:w="2766" w:type="dxa"/>
          </w:tcPr>
          <w:p w14:paraId="782FB000" w14:textId="77777777" w:rsidR="00C44662" w:rsidRDefault="00C44662" w:rsidP="005B076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C44662" w14:paraId="0F1F5855" w14:textId="77777777" w:rsidTr="005B076C">
        <w:tc>
          <w:tcPr>
            <w:tcW w:w="3760" w:type="dxa"/>
          </w:tcPr>
          <w:p w14:paraId="3FB306B0" w14:textId="77777777" w:rsidR="00C44662" w:rsidRDefault="00C44662" w:rsidP="005B076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emoglobin Gr/dL</w:t>
            </w:r>
          </w:p>
        </w:tc>
        <w:tc>
          <w:tcPr>
            <w:tcW w:w="2765" w:type="dxa"/>
          </w:tcPr>
          <w:p w14:paraId="5214708B" w14:textId="77777777" w:rsidR="00C44662" w:rsidRDefault="00C44662" w:rsidP="005B076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45 (0.821-0.868)</w:t>
            </w:r>
          </w:p>
        </w:tc>
        <w:tc>
          <w:tcPr>
            <w:tcW w:w="2766" w:type="dxa"/>
          </w:tcPr>
          <w:p w14:paraId="752E5FD5" w14:textId="77777777" w:rsidR="00C44662" w:rsidRDefault="00C44662" w:rsidP="005B076C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</w:tbl>
    <w:p w14:paraId="408C625C" w14:textId="77777777" w:rsidR="00C44662" w:rsidRDefault="00C44662" w:rsidP="00C44662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64A64713" w14:textId="77777777" w:rsidR="00C44662" w:rsidRDefault="00C44662" w:rsidP="00C44662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5E1E0C58" w14:textId="77777777" w:rsidR="00B3174B" w:rsidRDefault="00B3174B"/>
    <w:sectPr w:rsidR="00B317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662"/>
    <w:rsid w:val="002C7D64"/>
    <w:rsid w:val="00B3174B"/>
    <w:rsid w:val="00C44662"/>
    <w:rsid w:val="00C639A3"/>
    <w:rsid w:val="00D20804"/>
    <w:rsid w:val="00EC6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CAD7E"/>
  <w15:chartTrackingRefBased/>
  <w15:docId w15:val="{91031EE7-7F9F-4B01-AF21-0C6779953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662"/>
    <w:pPr>
      <w:bidi/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4662"/>
    <w:pPr>
      <w:keepNext/>
      <w:keepLines/>
      <w:bidi w:val="0"/>
      <w:spacing w:before="360" w:after="80" w:line="36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4662"/>
    <w:pPr>
      <w:keepNext/>
      <w:keepLines/>
      <w:bidi w:val="0"/>
      <w:spacing w:before="160" w:after="80" w:line="36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4662"/>
    <w:pPr>
      <w:keepNext/>
      <w:keepLines/>
      <w:bidi w:val="0"/>
      <w:spacing w:before="160" w:after="80" w:line="36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4662"/>
    <w:pPr>
      <w:keepNext/>
      <w:keepLines/>
      <w:bidi w:val="0"/>
      <w:spacing w:before="80" w:after="40" w:line="36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4662"/>
    <w:pPr>
      <w:keepNext/>
      <w:keepLines/>
      <w:bidi w:val="0"/>
      <w:spacing w:before="80" w:after="40" w:line="36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4662"/>
    <w:pPr>
      <w:keepNext/>
      <w:keepLines/>
      <w:bidi w:val="0"/>
      <w:spacing w:before="40" w:after="0" w:line="36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4662"/>
    <w:pPr>
      <w:keepNext/>
      <w:keepLines/>
      <w:bidi w:val="0"/>
      <w:spacing w:before="40" w:after="0" w:line="36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4662"/>
    <w:pPr>
      <w:keepNext/>
      <w:keepLines/>
      <w:bidi w:val="0"/>
      <w:spacing w:after="0" w:line="36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4662"/>
    <w:pPr>
      <w:keepNext/>
      <w:keepLines/>
      <w:bidi w:val="0"/>
      <w:spacing w:after="0" w:line="36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46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46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46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46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46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46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46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46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46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4662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46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4662"/>
    <w:pPr>
      <w:numPr>
        <w:ilvl w:val="1"/>
      </w:numPr>
      <w:bidi w:val="0"/>
      <w:spacing w:line="36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46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4662"/>
    <w:pPr>
      <w:bidi w:val="0"/>
      <w:spacing w:before="160" w:line="36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46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4662"/>
    <w:pPr>
      <w:bidi w:val="0"/>
      <w:spacing w:after="0" w:line="36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46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46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 w:line="36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46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46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44662"/>
    <w:pPr>
      <w:spacing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 tadmor</dc:creator>
  <cp:keywords/>
  <dc:description/>
  <cp:lastModifiedBy>tamar tadmor</cp:lastModifiedBy>
  <cp:revision>1</cp:revision>
  <dcterms:created xsi:type="dcterms:W3CDTF">2026-04-11T08:49:00Z</dcterms:created>
  <dcterms:modified xsi:type="dcterms:W3CDTF">2026-04-11T08:50:00Z</dcterms:modified>
</cp:coreProperties>
</file>